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865A8" w14:textId="690877D0" w:rsidR="00234F25" w:rsidRDefault="004C7331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 w:rsidRPr="004C7331">
        <w:rPr>
          <w:rFonts w:ascii="Cambria" w:eastAsia="Cambria" w:hAnsi="Cambria" w:cs="Cambria"/>
          <w:b/>
          <w:bCs/>
          <w:sz w:val="24"/>
          <w:szCs w:val="24"/>
        </w:rPr>
        <w:t>Multimedia Appendix 1</w:t>
      </w:r>
      <w:r w:rsidR="004F1E9A">
        <w:rPr>
          <w:rFonts w:ascii="Cambria" w:eastAsia="Cambria" w:hAnsi="Cambria" w:cs="Cambria"/>
          <w:b/>
          <w:bCs/>
          <w:sz w:val="24"/>
          <w:szCs w:val="24"/>
        </w:rPr>
        <w:t>2</w:t>
      </w:r>
      <w:r w:rsidRPr="004C7331">
        <w:rPr>
          <w:rFonts w:ascii="Cambria" w:eastAsia="Cambria" w:hAnsi="Cambria" w:cs="Cambria"/>
          <w:b/>
          <w:bCs/>
          <w:sz w:val="24"/>
          <w:szCs w:val="24"/>
        </w:rPr>
        <w:t>.</w:t>
      </w:r>
      <w:r>
        <w:rPr>
          <w:rFonts w:ascii="Cambria" w:eastAsia="Cambria" w:hAnsi="Cambria" w:cs="Cambria"/>
          <w:sz w:val="24"/>
          <w:szCs w:val="24"/>
        </w:rPr>
        <w:t xml:space="preserve"> </w:t>
      </w:r>
      <w:r w:rsidRPr="004C7331">
        <w:rPr>
          <w:rFonts w:ascii="Cambria" w:eastAsia="Cambria" w:hAnsi="Cambria" w:cs="Cambria"/>
          <w:sz w:val="24"/>
          <w:szCs w:val="24"/>
        </w:rPr>
        <w:t>Pearson correlation coefficient</w:t>
      </w:r>
      <w:r w:rsidR="00E9117C">
        <w:rPr>
          <w:rFonts w:ascii="Cambria" w:eastAsia="Cambria" w:hAnsi="Cambria" w:cs="Cambria"/>
          <w:sz w:val="24"/>
          <w:szCs w:val="24"/>
        </w:rPr>
        <w:t>s</w:t>
      </w:r>
      <w:r w:rsidRPr="004C7331">
        <w:rPr>
          <w:rFonts w:ascii="Cambria" w:eastAsia="Cambria" w:hAnsi="Cambria" w:cs="Cambria"/>
          <w:sz w:val="24"/>
          <w:szCs w:val="24"/>
        </w:rPr>
        <w:t xml:space="preserve"> and </w:t>
      </w:r>
      <w:r w:rsidRPr="00E9117C">
        <w:rPr>
          <w:rFonts w:ascii="Cambria" w:eastAsia="Cambria" w:hAnsi="Cambria" w:cs="Cambria"/>
          <w:i/>
          <w:iCs/>
          <w:sz w:val="24"/>
          <w:szCs w:val="24"/>
        </w:rPr>
        <w:t>P</w:t>
      </w:r>
      <w:r w:rsidRPr="004C7331">
        <w:rPr>
          <w:rFonts w:ascii="Cambria" w:eastAsia="Cambria" w:hAnsi="Cambria" w:cs="Cambria"/>
          <w:sz w:val="24"/>
          <w:szCs w:val="24"/>
        </w:rPr>
        <w:t xml:space="preserve"> values between lagged cumulative COVID-19 cases and the daily percentage of people wearing masks.</w:t>
      </w:r>
      <w:r>
        <w:rPr>
          <w:rFonts w:ascii="Cambria" w:eastAsia="Cambria" w:hAnsi="Cambria" w:cs="Cambria"/>
          <w:sz w:val="24"/>
          <w:szCs w:val="24"/>
        </w:rPr>
        <w:t xml:space="preserve"> </w:t>
      </w:r>
    </w:p>
    <w:p w14:paraId="34E0CAE7" w14:textId="77777777" w:rsidR="00234F25" w:rsidRDefault="00234F25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tbl>
      <w:tblPr>
        <w:tblStyle w:val="a"/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2160"/>
        <w:gridCol w:w="2160"/>
      </w:tblGrid>
      <w:tr w:rsidR="00234F25" w14:paraId="3C970C26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4E24D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ity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A6A68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x Lag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0E7BB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orrelation Valu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6C382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i/>
                <w:sz w:val="24"/>
                <w:szCs w:val="24"/>
              </w:rPr>
              <w:t>P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Values</w:t>
            </w:r>
          </w:p>
        </w:tc>
      </w:tr>
      <w:tr w:rsidR="00234F25" w14:paraId="440EE699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9D0F2" w14:textId="77777777" w:rsidR="00234F25" w:rsidRDefault="00234F25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7DCD" w14:textId="77777777" w:rsidR="00234F25" w:rsidRDefault="00234F25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3E98E" w14:textId="77777777" w:rsidR="00234F25" w:rsidRDefault="00234F25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3BC63" w14:textId="77777777" w:rsidR="00234F25" w:rsidRDefault="00234F25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234F25" w14:paraId="4B1E6431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1641C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York City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A488F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E6D3D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7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AE74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.50</w:t>
            </w:r>
          </w:p>
        </w:tc>
      </w:tr>
      <w:tr w:rsidR="00234F25" w14:paraId="6E59B7AA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93A6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Bosto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3E10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8E831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42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08DB9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234F25" w14:paraId="51E2AE44" w14:textId="77777777">
        <w:trPr>
          <w:trHeight w:val="375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7DD36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inneapoli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E1C30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C206D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6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4CEE9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234F25" w14:paraId="3D7CF046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43695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attl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E975E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1D58F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65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A79BC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234F25" w14:paraId="0687D305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A8923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alla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C1080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0A64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4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57CF7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234F25" w14:paraId="6BB5BE54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71EA4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Orlean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F396B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A8E6C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5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682D4" w14:textId="77777777" w:rsidR="00234F25" w:rsidRDefault="004C7331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</w:tbl>
    <w:p w14:paraId="36538903" w14:textId="77777777" w:rsidR="00234F25" w:rsidRDefault="00234F25">
      <w:pPr>
        <w:spacing w:line="240" w:lineRule="auto"/>
      </w:pPr>
    </w:p>
    <w:sectPr w:rsidR="00234F2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F25"/>
    <w:rsid w:val="00234F25"/>
    <w:rsid w:val="004C7331"/>
    <w:rsid w:val="004F1E9A"/>
    <w:rsid w:val="00E9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FA818"/>
  <w15:docId w15:val="{0B782371-B84D-4274-99B9-20091D211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4</cp:revision>
  <dcterms:created xsi:type="dcterms:W3CDTF">2021-12-30T09:27:00Z</dcterms:created>
  <dcterms:modified xsi:type="dcterms:W3CDTF">2022-01-12T20:14:00Z</dcterms:modified>
</cp:coreProperties>
</file>